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81"/>
        <w:gridCol w:w="139"/>
        <w:gridCol w:w="1420"/>
        <w:gridCol w:w="1417"/>
        <w:gridCol w:w="210"/>
        <w:gridCol w:w="1628"/>
      </w:tblGrid>
      <w:tr w:rsidR="00EC5D60" w14:paraId="37666274" w14:textId="77777777" w:rsidTr="00AC0E35">
        <w:tc>
          <w:tcPr>
            <w:tcW w:w="9209" w:type="dxa"/>
            <w:gridSpan w:val="7"/>
          </w:tcPr>
          <w:p w14:paraId="75116541" w14:textId="2A0E75E5" w:rsidR="00EC5D60" w:rsidRDefault="00A0650B" w:rsidP="00C36FB7">
            <w:r>
              <w:rPr>
                <w:rFonts w:ascii="Arial" w:hAnsi="Arial" w:cs="Arial"/>
                <w:b/>
                <w:bCs/>
                <w:sz w:val="24"/>
                <w:szCs w:val="24"/>
              </w:rPr>
              <w:t>Supplementary Table</w:t>
            </w:r>
            <w:r w:rsidR="00E368B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C42DBE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="00EC5D60" w:rsidRPr="00E84409">
              <w:rPr>
                <w:rFonts w:ascii="Arial" w:hAnsi="Arial" w:cs="Arial"/>
                <w:b/>
                <w:bCs/>
                <w:sz w:val="24"/>
                <w:szCs w:val="24"/>
              </w:rPr>
              <w:t>:</w:t>
            </w:r>
            <w:r w:rsidR="00EC5D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426CED" w:rsidRPr="00E368BF">
              <w:rPr>
                <w:rFonts w:ascii="Arial" w:hAnsi="Arial" w:cs="Arial"/>
                <w:sz w:val="24"/>
                <w:szCs w:val="24"/>
              </w:rPr>
              <w:t xml:space="preserve">Percentage change in </w:t>
            </w:r>
            <w:r w:rsidR="00540F99" w:rsidRPr="00E368BF">
              <w:rPr>
                <w:rFonts w:ascii="Arial" w:hAnsi="Arial" w:cs="Arial"/>
                <w:sz w:val="24"/>
                <w:szCs w:val="24"/>
              </w:rPr>
              <w:t>physical function</w:t>
            </w:r>
            <w:r w:rsidR="00EC5D60" w:rsidRPr="00E7617A">
              <w:rPr>
                <w:rFonts w:ascii="Arial" w:hAnsi="Arial" w:cs="Arial"/>
                <w:sz w:val="24"/>
                <w:szCs w:val="24"/>
              </w:rPr>
              <w:t xml:space="preserve"> following cytoreductive surgery, based on patient characteristics</w:t>
            </w:r>
            <w:r w:rsidR="00EC5D60">
              <w:rPr>
                <w:rFonts w:ascii="Arial" w:hAnsi="Arial" w:cs="Arial"/>
                <w:sz w:val="24"/>
                <w:szCs w:val="24"/>
              </w:rPr>
              <w:t>, oncological and surgical factors</w:t>
            </w:r>
          </w:p>
        </w:tc>
      </w:tr>
      <w:tr w:rsidR="00EC5D60" w:rsidRPr="002507D6" w14:paraId="3077F764" w14:textId="77777777" w:rsidTr="00AC0E35"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6DDBCF15" w14:textId="20E7F897" w:rsidR="00EC5D60" w:rsidRPr="00AC0E35" w:rsidRDefault="00AC0E35" w:rsidP="00C36FB7">
            <w:pPr>
              <w:rPr>
                <w:rFonts w:ascii="Arial" w:hAnsi="Arial" w:cs="Arial"/>
                <w:b/>
                <w:bCs/>
              </w:rPr>
            </w:pPr>
            <w:r w:rsidRPr="00AC0E35">
              <w:rPr>
                <w:rFonts w:ascii="Arial" w:hAnsi="Arial" w:cs="Arial"/>
                <w:b/>
                <w:bCs/>
              </w:rPr>
              <w:t>Preoperative patient characteristics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</w:tcPr>
          <w:p w14:paraId="24A45BC1" w14:textId="1BDAEE40" w:rsidR="00EC5D60" w:rsidRPr="003455C4" w:rsidRDefault="002B775D" w:rsidP="00C36FB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="00E368BF"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/>
                <w:b/>
                <w:bCs/>
              </w:rPr>
              <w:t xml:space="preserve">hange in </w:t>
            </w:r>
            <w:r w:rsidR="00EC5D60" w:rsidRPr="003455C4">
              <w:rPr>
                <w:rFonts w:ascii="Arial" w:hAnsi="Arial" w:cs="Arial"/>
                <w:b/>
                <w:bCs/>
              </w:rPr>
              <w:t>6MWD</w:t>
            </w:r>
          </w:p>
          <w:p w14:paraId="5060D028" w14:textId="77777777" w:rsidR="00EC5D60" w:rsidRPr="003455C4" w:rsidRDefault="00EC5D60" w:rsidP="00C36FB7">
            <w:pPr>
              <w:jc w:val="center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b/>
                <w:bCs/>
              </w:rPr>
              <w:t>(n = 99)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14:paraId="2D1E6E97" w14:textId="38F2CFDD" w:rsidR="00EC5D60" w:rsidRPr="003455C4" w:rsidRDefault="002B775D" w:rsidP="00C36FB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% </w:t>
            </w:r>
            <w:r w:rsidR="00E368BF"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/>
                <w:b/>
                <w:bCs/>
              </w:rPr>
              <w:t xml:space="preserve">hange in </w:t>
            </w:r>
            <w:r w:rsidR="004669D9">
              <w:rPr>
                <w:rFonts w:ascii="Arial" w:hAnsi="Arial" w:cs="Arial"/>
                <w:b/>
                <w:bCs/>
              </w:rPr>
              <w:t>5STS</w:t>
            </w:r>
          </w:p>
          <w:p w14:paraId="03856B74" w14:textId="77777777" w:rsidR="00EC5D60" w:rsidRPr="003455C4" w:rsidRDefault="00EC5D60" w:rsidP="00C36FB7">
            <w:pPr>
              <w:jc w:val="center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b/>
                <w:bCs/>
              </w:rPr>
              <w:t>(n = 80)</w:t>
            </w:r>
          </w:p>
        </w:tc>
      </w:tr>
      <w:tr w:rsidR="00EC5D60" w:rsidRPr="002507D6" w14:paraId="1DADB66C" w14:textId="77777777" w:rsidTr="00AC0E35">
        <w:tc>
          <w:tcPr>
            <w:tcW w:w="3114" w:type="dxa"/>
            <w:tcBorders>
              <w:top w:val="single" w:sz="4" w:space="0" w:color="auto"/>
              <w:right w:val="single" w:sz="4" w:space="0" w:color="000000"/>
            </w:tcBorders>
          </w:tcPr>
          <w:p w14:paraId="055A7E4A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Age (years)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7BAB90E1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single" w:sz="4" w:space="0" w:color="000000"/>
            </w:tcBorders>
          </w:tcPr>
          <w:p w14:paraId="7FE20A2F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38BF79EE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2C3BFEC3" w14:textId="77777777" w:rsidR="00EC5D60" w:rsidRPr="003455C4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3455C4">
              <w:rPr>
                <w:rFonts w:ascii="Arial" w:hAnsi="Arial" w:cs="Arial"/>
                <w:i/>
                <w:iCs/>
              </w:rPr>
              <w:t>&lt;5</w:t>
            </w:r>
            <w:r>
              <w:rPr>
                <w:rFonts w:ascii="Arial" w:hAnsi="Arial" w:cs="Arial"/>
                <w:i/>
                <w:iCs/>
              </w:rPr>
              <w:t>6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14A95B28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0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401AB89E" w14:textId="2E74024A" w:rsidR="00EC5D60" w:rsidRPr="003455C4" w:rsidRDefault="00C63CBF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%</w:t>
            </w:r>
            <w:r w:rsidR="00EC5D60">
              <w:rPr>
                <w:rFonts w:ascii="Arial" w:hAnsi="Arial" w:cs="Arial"/>
              </w:rPr>
              <w:t xml:space="preserve"> [</w:t>
            </w:r>
            <w:r w:rsidR="00826D06">
              <w:rPr>
                <w:rFonts w:ascii="Arial" w:hAnsi="Arial" w:cs="Arial"/>
              </w:rPr>
              <w:t>34.6%]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C2949E2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4</w:t>
            </w:r>
          </w:p>
        </w:tc>
        <w:tc>
          <w:tcPr>
            <w:tcW w:w="1838" w:type="dxa"/>
            <w:gridSpan w:val="2"/>
          </w:tcPr>
          <w:p w14:paraId="37043DB1" w14:textId="24356CDE" w:rsidR="00EC5D60" w:rsidRPr="003455C4" w:rsidRDefault="00857CB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  <w:r w:rsidR="00F75E91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A256B9">
              <w:rPr>
                <w:rFonts w:ascii="Arial" w:hAnsi="Arial" w:cs="Arial"/>
              </w:rPr>
              <w:t>110.7</w:t>
            </w:r>
            <w:r w:rsidR="00854F2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2C344D68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24B57601" w14:textId="77777777" w:rsidR="00EC5D60" w:rsidRPr="003455C4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3455C4">
              <w:rPr>
                <w:rFonts w:ascii="Arial" w:hAnsi="Arial" w:cs="Arial"/>
                <w:i/>
                <w:iCs/>
              </w:rPr>
              <w:t>≥5</w:t>
            </w:r>
            <w:r>
              <w:rPr>
                <w:rFonts w:ascii="Arial" w:hAnsi="Arial" w:cs="Arial"/>
                <w:i/>
                <w:iCs/>
              </w:rPr>
              <w:t>6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607CD655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9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30377025" w14:textId="3C2E029D" w:rsidR="00EC5D60" w:rsidRPr="003455C4" w:rsidRDefault="00FB2611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8.1% </w:t>
            </w:r>
            <w:r w:rsidR="00EC5D60">
              <w:rPr>
                <w:rFonts w:ascii="Arial" w:hAnsi="Arial" w:cs="Arial"/>
              </w:rPr>
              <w:t>[</w:t>
            </w:r>
            <w:r w:rsidR="0038120F">
              <w:rPr>
                <w:rFonts w:ascii="Arial" w:hAnsi="Arial" w:cs="Arial"/>
              </w:rPr>
              <w:t>36.5</w:t>
            </w:r>
            <w:r w:rsidR="00854F2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9D5F92E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6</w:t>
            </w:r>
          </w:p>
        </w:tc>
        <w:tc>
          <w:tcPr>
            <w:tcW w:w="1838" w:type="dxa"/>
            <w:gridSpan w:val="2"/>
          </w:tcPr>
          <w:p w14:paraId="00C54D54" w14:textId="2A185A5A" w:rsidR="00EC5D60" w:rsidRPr="003455C4" w:rsidRDefault="00CB47B9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</w:t>
            </w:r>
            <w:r w:rsidR="00854F2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863137">
              <w:rPr>
                <w:rFonts w:ascii="Arial" w:hAnsi="Arial" w:cs="Arial"/>
              </w:rPr>
              <w:t>63.6</w:t>
            </w:r>
            <w:r w:rsidR="00854F2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25421096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6D8A69F8" w14:textId="77777777" w:rsidR="00EC5D60" w:rsidRPr="003455C4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-values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7210369B" w14:textId="6669D205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730BC2EE" w14:textId="63A7BF33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AC0E35" w:rsidRPr="002507D6" w14:paraId="0140C844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18F6BB19" w14:textId="77777777" w:rsidR="00AC0E35" w:rsidRDefault="00AC0E35" w:rsidP="00C36FB7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4C746647" w14:textId="77777777" w:rsidR="00AC0E35" w:rsidRDefault="00AC0E35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2884947A" w14:textId="77777777" w:rsidR="00AC0E35" w:rsidRDefault="00AC0E35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15453C8B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72830229" w14:textId="77777777" w:rsidR="00EC5D60" w:rsidRPr="003455C4" w:rsidRDefault="00EC5D60" w:rsidP="00C36FB7">
            <w:pPr>
              <w:rPr>
                <w:rFonts w:ascii="Arial" w:hAnsi="Arial" w:cs="Arial"/>
                <w:i/>
                <w:iCs/>
              </w:rPr>
            </w:pPr>
            <w:r w:rsidRPr="003455C4">
              <w:rPr>
                <w:rFonts w:ascii="Arial" w:hAnsi="Arial" w:cs="Arial"/>
              </w:rPr>
              <w:t>Sex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26F6DD86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679D369E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68BBAB3D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1C305E9D" w14:textId="77777777" w:rsidR="00EC5D60" w:rsidRPr="003455C4" w:rsidRDefault="00EC5D60" w:rsidP="00C36FB7">
            <w:pPr>
              <w:jc w:val="right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i/>
                <w:iCs/>
              </w:rPr>
              <w:t>Male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06AA76C5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4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549B0CDA" w14:textId="1DC60E23" w:rsidR="00EC5D60" w:rsidRPr="003455C4" w:rsidRDefault="00DD7675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</w:t>
            </w:r>
            <w:r w:rsidR="001D0142">
              <w:rPr>
                <w:rFonts w:ascii="Arial" w:hAnsi="Arial" w:cs="Arial"/>
              </w:rPr>
              <w:t>%</w:t>
            </w:r>
            <w:r w:rsidR="00EC5D60" w:rsidRPr="003455C4">
              <w:rPr>
                <w:rFonts w:ascii="Arial" w:hAnsi="Arial" w:cs="Arial"/>
              </w:rPr>
              <w:t xml:space="preserve"> [</w:t>
            </w:r>
            <w:r w:rsidR="00D9169D">
              <w:rPr>
                <w:rFonts w:ascii="Arial" w:hAnsi="Arial" w:cs="Arial"/>
              </w:rPr>
              <w:t>39.8</w:t>
            </w:r>
            <w:r w:rsidR="00854F2D">
              <w:rPr>
                <w:rFonts w:ascii="Arial" w:hAnsi="Arial" w:cs="Arial"/>
              </w:rPr>
              <w:t>%</w:t>
            </w:r>
            <w:r w:rsidR="00EC5D60" w:rsidRPr="003455C4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B48E441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4</w:t>
            </w:r>
          </w:p>
        </w:tc>
        <w:tc>
          <w:tcPr>
            <w:tcW w:w="1838" w:type="dxa"/>
            <w:gridSpan w:val="2"/>
          </w:tcPr>
          <w:p w14:paraId="16698262" w14:textId="24173F63" w:rsidR="00EC5D60" w:rsidRPr="003455C4" w:rsidRDefault="00E611D2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</w:t>
            </w:r>
            <w:r w:rsidR="00E03730">
              <w:rPr>
                <w:rFonts w:ascii="Arial" w:hAnsi="Arial" w:cs="Arial"/>
              </w:rPr>
              <w:t>%</w:t>
            </w:r>
            <w:r w:rsidR="00EC5D60" w:rsidRPr="003455C4">
              <w:rPr>
                <w:rFonts w:ascii="Arial" w:hAnsi="Arial" w:cs="Arial"/>
              </w:rPr>
              <w:t xml:space="preserve"> [</w:t>
            </w:r>
            <w:r w:rsidR="007E1C0F">
              <w:rPr>
                <w:rFonts w:ascii="Arial" w:hAnsi="Arial" w:cs="Arial"/>
              </w:rPr>
              <w:t>55.7</w:t>
            </w:r>
            <w:r w:rsidR="00E03730">
              <w:rPr>
                <w:rFonts w:ascii="Arial" w:hAnsi="Arial" w:cs="Arial"/>
              </w:rPr>
              <w:t>%</w:t>
            </w:r>
            <w:r w:rsidR="00EC5D60" w:rsidRPr="003455C4">
              <w:rPr>
                <w:rFonts w:ascii="Arial" w:hAnsi="Arial" w:cs="Arial"/>
              </w:rPr>
              <w:t>]</w:t>
            </w:r>
          </w:p>
        </w:tc>
      </w:tr>
      <w:tr w:rsidR="00EC5D60" w:rsidRPr="002507D6" w14:paraId="7DEC78D2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02A52180" w14:textId="77777777" w:rsidR="00EC5D60" w:rsidRPr="003455C4" w:rsidRDefault="00EC5D60" w:rsidP="00C36FB7">
            <w:pPr>
              <w:jc w:val="right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i/>
                <w:iCs/>
              </w:rPr>
              <w:t>Female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1402D2EA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5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4B622351" w14:textId="1544A03A" w:rsidR="00EC5D60" w:rsidRPr="003455C4" w:rsidRDefault="004E44BF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  <w:r w:rsidR="00131D9B">
              <w:rPr>
                <w:rFonts w:ascii="Arial" w:hAnsi="Arial" w:cs="Arial"/>
              </w:rPr>
              <w:t>%</w:t>
            </w:r>
            <w:r w:rsidR="00EC5D60" w:rsidRPr="003455C4">
              <w:rPr>
                <w:rFonts w:ascii="Arial" w:hAnsi="Arial" w:cs="Arial"/>
              </w:rPr>
              <w:t xml:space="preserve"> [</w:t>
            </w:r>
            <w:r w:rsidR="007B7E77">
              <w:rPr>
                <w:rFonts w:ascii="Arial" w:hAnsi="Arial" w:cs="Arial"/>
              </w:rPr>
              <w:t>30.6</w:t>
            </w:r>
            <w:r w:rsidR="00854F2D">
              <w:rPr>
                <w:rFonts w:ascii="Arial" w:hAnsi="Arial" w:cs="Arial"/>
              </w:rPr>
              <w:t>%</w:t>
            </w:r>
            <w:r w:rsidR="00EC5D60" w:rsidRPr="003455C4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EF1AFC6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6</w:t>
            </w:r>
          </w:p>
        </w:tc>
        <w:tc>
          <w:tcPr>
            <w:tcW w:w="1838" w:type="dxa"/>
            <w:gridSpan w:val="2"/>
          </w:tcPr>
          <w:p w14:paraId="68F0EE22" w14:textId="32E62F2A" w:rsidR="00EC5D60" w:rsidRPr="003455C4" w:rsidRDefault="003D32AE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3</w:t>
            </w:r>
            <w:r w:rsidR="00A0650B">
              <w:rPr>
                <w:rFonts w:ascii="Arial" w:hAnsi="Arial" w:cs="Arial"/>
              </w:rPr>
              <w:t>%</w:t>
            </w:r>
            <w:r w:rsidR="00EC5D60" w:rsidRPr="003455C4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09.4</w:t>
            </w:r>
            <w:r w:rsidR="00A0650B">
              <w:rPr>
                <w:rFonts w:ascii="Arial" w:hAnsi="Arial" w:cs="Arial"/>
              </w:rPr>
              <w:t>%</w:t>
            </w:r>
            <w:r w:rsidR="00EC5D60" w:rsidRPr="003455C4">
              <w:rPr>
                <w:rFonts w:ascii="Arial" w:hAnsi="Arial" w:cs="Arial"/>
              </w:rPr>
              <w:t>]</w:t>
            </w:r>
          </w:p>
        </w:tc>
      </w:tr>
      <w:tr w:rsidR="00EC5D60" w:rsidRPr="002507D6" w14:paraId="025EB97E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73E414C2" w14:textId="77777777" w:rsidR="00EC5D60" w:rsidRPr="003455C4" w:rsidRDefault="00EC5D60" w:rsidP="00C36FB7">
            <w:pPr>
              <w:jc w:val="right"/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  <w:i/>
                <w:iCs/>
              </w:rPr>
              <w:t>p-value</w:t>
            </w:r>
            <w:r>
              <w:rPr>
                <w:rFonts w:ascii="Arial" w:hAnsi="Arial" w:cs="Arial"/>
                <w:i/>
                <w:iCs/>
              </w:rPr>
              <w:t>s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0FFD5C14" w14:textId="4D7D9E0F" w:rsidR="00EC5D60" w:rsidRPr="003455C4" w:rsidRDefault="00EC5D60" w:rsidP="00C36FB7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0.07</w:t>
            </w: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05C219A6" w14:textId="73495A19" w:rsidR="00EC5D60" w:rsidRPr="003455C4" w:rsidRDefault="00EC5D60" w:rsidP="00C36FB7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0.42</w:t>
            </w:r>
          </w:p>
        </w:tc>
      </w:tr>
      <w:tr w:rsidR="00AC0E35" w:rsidRPr="002507D6" w14:paraId="5E727CB1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21944521" w14:textId="77777777" w:rsidR="00AC0E35" w:rsidRPr="003455C4" w:rsidRDefault="00AC0E35" w:rsidP="00C36FB7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502CCB71" w14:textId="77777777" w:rsidR="00AC0E35" w:rsidRPr="003455C4" w:rsidRDefault="00AC0E35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6185A0B0" w14:textId="77777777" w:rsidR="00AC0E35" w:rsidRPr="003455C4" w:rsidRDefault="00AC0E35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2C1249B4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06FED57E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BMI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7950F786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3234BBB8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1693076B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54A23949" w14:textId="77777777" w:rsidR="00EC5D60" w:rsidRPr="00094C20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094C20">
              <w:rPr>
                <w:rFonts w:ascii="Arial" w:hAnsi="Arial" w:cs="Arial"/>
                <w:i/>
                <w:iCs/>
              </w:rPr>
              <w:t>&lt;27.9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6E7C7684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2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37DB8D5B" w14:textId="113343C2" w:rsidR="00EC5D60" w:rsidRPr="003455C4" w:rsidRDefault="00340B44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7</w:t>
            </w:r>
            <w:r w:rsidR="00D8047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372F3B">
              <w:rPr>
                <w:rFonts w:ascii="Arial" w:hAnsi="Arial" w:cs="Arial"/>
              </w:rPr>
              <w:t>32.4</w:t>
            </w:r>
            <w:r w:rsidR="00854F2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7CCAA902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3</w:t>
            </w:r>
          </w:p>
        </w:tc>
        <w:tc>
          <w:tcPr>
            <w:tcW w:w="1838" w:type="dxa"/>
            <w:gridSpan w:val="2"/>
          </w:tcPr>
          <w:p w14:paraId="05C2A079" w14:textId="45614030" w:rsidR="00EC5D60" w:rsidRPr="003455C4" w:rsidRDefault="00F05738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7</w:t>
            </w:r>
            <w:r w:rsidR="00A0650B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48.8</w:t>
            </w:r>
            <w:r w:rsidR="00A0650B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21B65528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219055F6" w14:textId="77777777" w:rsidR="00EC5D60" w:rsidRPr="00094C20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094C20">
              <w:rPr>
                <w:rFonts w:ascii="Arial" w:hAnsi="Arial" w:cs="Arial"/>
                <w:i/>
                <w:iCs/>
              </w:rPr>
              <w:t>≥27.9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393E79C9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7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2CD2EF6F" w14:textId="259D5F38" w:rsidR="00EC5D60" w:rsidRPr="003455C4" w:rsidRDefault="00A13713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</w:t>
            </w:r>
            <w:r w:rsidR="00D8047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175A69">
              <w:rPr>
                <w:rFonts w:ascii="Arial" w:hAnsi="Arial" w:cs="Arial"/>
              </w:rPr>
              <w:t>37.7</w:t>
            </w:r>
            <w:r w:rsidR="00854F2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3383FE1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7</w:t>
            </w:r>
          </w:p>
        </w:tc>
        <w:tc>
          <w:tcPr>
            <w:tcW w:w="1838" w:type="dxa"/>
            <w:gridSpan w:val="2"/>
          </w:tcPr>
          <w:p w14:paraId="0FF76A51" w14:textId="043FCCD9" w:rsidR="00EC5D60" w:rsidRPr="003455C4" w:rsidRDefault="000708BF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8</w:t>
            </w:r>
            <w:r w:rsidR="00A0650B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C27E6F">
              <w:rPr>
                <w:rFonts w:ascii="Arial" w:hAnsi="Arial" w:cs="Arial"/>
              </w:rPr>
              <w:t>108</w:t>
            </w:r>
            <w:r w:rsidR="00A0650B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70F0A3B5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6AEDAE0E" w14:textId="77777777" w:rsidR="00EC5D60" w:rsidRPr="00094C20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-values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3B3B36B6" w14:textId="7970C745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69AEC60C" w14:textId="7627D7A4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</w:tr>
      <w:tr w:rsidR="00AC0E35" w:rsidRPr="002507D6" w14:paraId="480EB9E5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12F6B51E" w14:textId="77777777" w:rsidR="00AC0E35" w:rsidRDefault="00AC0E35" w:rsidP="00C36FB7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1D8F00A4" w14:textId="77777777" w:rsidR="00AC0E35" w:rsidRDefault="00AC0E35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121844A9" w14:textId="77777777" w:rsidR="00AC0E35" w:rsidRDefault="00AC0E35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5292609B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5AC53F6D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ASA score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5C1F2F5C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3368B271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4A265AD3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5491060E" w14:textId="77777777" w:rsidR="00EC5D60" w:rsidRPr="001424BA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1424BA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5AA22891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19FB2895" w14:textId="5C7DD78A" w:rsidR="00EC5D60" w:rsidRPr="003455C4" w:rsidRDefault="00182EA7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1</w:t>
            </w:r>
            <w:r w:rsidR="00A866B4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096E70">
              <w:rPr>
                <w:rFonts w:ascii="Arial" w:hAnsi="Arial" w:cs="Arial"/>
              </w:rPr>
              <w:t>12.7</w:t>
            </w:r>
            <w:r w:rsidR="00BE62A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535090CD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</w:t>
            </w:r>
          </w:p>
        </w:tc>
        <w:tc>
          <w:tcPr>
            <w:tcW w:w="1838" w:type="dxa"/>
            <w:gridSpan w:val="2"/>
          </w:tcPr>
          <w:p w14:paraId="54CFFCE9" w14:textId="4B7F2DD4" w:rsidR="00EC5D60" w:rsidRPr="003455C4" w:rsidRDefault="00F80389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  <w:r w:rsidR="001B43C6">
              <w:rPr>
                <w:rFonts w:ascii="Arial" w:hAnsi="Arial" w:cs="Arial"/>
              </w:rPr>
              <w:t>.8</w:t>
            </w:r>
            <w:r w:rsidR="00F778DF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391263">
              <w:rPr>
                <w:rFonts w:ascii="Arial" w:hAnsi="Arial" w:cs="Arial"/>
              </w:rPr>
              <w:t>7.6</w:t>
            </w:r>
            <w:r w:rsidR="00F778DF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049139AD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3C7724DF" w14:textId="77777777" w:rsidR="00EC5D60" w:rsidRPr="001424BA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1424BA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41CE5F25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1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2524EA01" w14:textId="37902877" w:rsidR="00EC5D60" w:rsidRPr="003455C4" w:rsidRDefault="00096E7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2</w:t>
            </w:r>
            <w:r w:rsidR="00A866B4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EC6938">
              <w:rPr>
                <w:rFonts w:ascii="Arial" w:hAnsi="Arial" w:cs="Arial"/>
              </w:rPr>
              <w:t>38.1</w:t>
            </w:r>
            <w:r w:rsidR="00BE62A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143200DB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6</w:t>
            </w:r>
          </w:p>
        </w:tc>
        <w:tc>
          <w:tcPr>
            <w:tcW w:w="1838" w:type="dxa"/>
            <w:gridSpan w:val="2"/>
          </w:tcPr>
          <w:p w14:paraId="5D5798E4" w14:textId="5967919C" w:rsidR="00EC5D60" w:rsidRPr="003455C4" w:rsidRDefault="000C2F1C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5</w:t>
            </w:r>
            <w:r w:rsidR="00F778DF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804D0D">
              <w:rPr>
                <w:rFonts w:ascii="Arial" w:hAnsi="Arial" w:cs="Arial"/>
              </w:rPr>
              <w:t>92.9</w:t>
            </w:r>
            <w:r w:rsidR="00F778DF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2CE5DEC5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525E42F7" w14:textId="77777777" w:rsidR="00EC5D60" w:rsidRPr="001424BA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1424BA">
              <w:rPr>
                <w:rFonts w:ascii="Arial" w:hAnsi="Arial" w:cs="Arial"/>
                <w:i/>
                <w:iCs/>
              </w:rPr>
              <w:t>3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053BE283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6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656D7AD4" w14:textId="2AE81678" w:rsidR="00EC5D60" w:rsidRPr="003455C4" w:rsidRDefault="004E14BF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</w:t>
            </w:r>
            <w:r w:rsidR="002D6D8C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6C4F3E">
              <w:rPr>
                <w:rFonts w:ascii="Arial" w:hAnsi="Arial" w:cs="Arial"/>
              </w:rPr>
              <w:t>36</w:t>
            </w:r>
            <w:r w:rsidR="00BE62A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40DFC8B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2</w:t>
            </w:r>
          </w:p>
        </w:tc>
        <w:tc>
          <w:tcPr>
            <w:tcW w:w="1838" w:type="dxa"/>
            <w:gridSpan w:val="2"/>
          </w:tcPr>
          <w:p w14:paraId="179E3F0F" w14:textId="3838806B" w:rsidR="00EC5D60" w:rsidRPr="003455C4" w:rsidRDefault="001B44AC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8</w:t>
            </w:r>
            <w:r w:rsidR="00F778DF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67365F">
              <w:rPr>
                <w:rFonts w:ascii="Arial" w:hAnsi="Arial" w:cs="Arial"/>
              </w:rPr>
              <w:t>73</w:t>
            </w:r>
            <w:r w:rsidR="00F778DF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3B4D95BA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099FE783" w14:textId="77777777" w:rsidR="00EC5D60" w:rsidRPr="001424BA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1424BA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56814C0E" w14:textId="7181FFE9" w:rsidR="00EC5D60" w:rsidRPr="003455C4" w:rsidRDefault="00B04587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394F8928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AC0E35" w:rsidRPr="002507D6" w14:paraId="28D0DAE7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3EBFA809" w14:textId="77777777" w:rsidR="00AC0E35" w:rsidRPr="001424BA" w:rsidRDefault="00AC0E35" w:rsidP="00C36FB7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599E338A" w14:textId="77777777" w:rsidR="00AC0E35" w:rsidRDefault="00AC0E35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252C1FE8" w14:textId="77777777" w:rsidR="00AC0E35" w:rsidRDefault="00AC0E35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644D329E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2A75E460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ECOG score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07C70E9F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7A8891C5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23D4ED23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009BC193" w14:textId="77777777" w:rsidR="00EC5D60" w:rsidRPr="00924A78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924A78">
              <w:rPr>
                <w:rFonts w:ascii="Arial" w:hAnsi="Arial" w:cs="Arial"/>
                <w:i/>
                <w:iCs/>
              </w:rPr>
              <w:t>0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725DE6A3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67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1765EAF0" w14:textId="369FD5E0" w:rsidR="00EC5D60" w:rsidRPr="003455C4" w:rsidRDefault="001F299C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9</w:t>
            </w:r>
            <w:r w:rsidR="002D6D8C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AB48F8">
              <w:rPr>
                <w:rFonts w:ascii="Arial" w:hAnsi="Arial" w:cs="Arial"/>
              </w:rPr>
              <w:t>31.2</w:t>
            </w:r>
            <w:r w:rsidR="00BE62A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3BF2B19C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7</w:t>
            </w:r>
          </w:p>
        </w:tc>
        <w:tc>
          <w:tcPr>
            <w:tcW w:w="1838" w:type="dxa"/>
            <w:gridSpan w:val="2"/>
          </w:tcPr>
          <w:p w14:paraId="68947EE4" w14:textId="3378E6CD" w:rsidR="00EC5D60" w:rsidRPr="003455C4" w:rsidRDefault="00AE4DB4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4</w:t>
            </w:r>
            <w:r w:rsidR="000B023C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A57474">
              <w:rPr>
                <w:rFonts w:ascii="Arial" w:hAnsi="Arial" w:cs="Arial"/>
              </w:rPr>
              <w:t>67.9</w:t>
            </w:r>
            <w:r w:rsidR="000B023C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486609FF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3A9A184E" w14:textId="77777777" w:rsidR="00EC5D60" w:rsidRPr="00924A78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924A78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44A331D7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9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43BBE636" w14:textId="10C11374" w:rsidR="00EC5D60" w:rsidRPr="003455C4" w:rsidRDefault="00AB48F8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2D6D8C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6F5964">
              <w:rPr>
                <w:rFonts w:ascii="Arial" w:hAnsi="Arial" w:cs="Arial"/>
              </w:rPr>
              <w:t>36.4</w:t>
            </w:r>
            <w:r w:rsidR="00BE62A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1A7B8F0B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2</w:t>
            </w:r>
          </w:p>
        </w:tc>
        <w:tc>
          <w:tcPr>
            <w:tcW w:w="1838" w:type="dxa"/>
            <w:gridSpan w:val="2"/>
          </w:tcPr>
          <w:p w14:paraId="112B6247" w14:textId="35A0A175" w:rsidR="00EC5D60" w:rsidRPr="003455C4" w:rsidRDefault="00616C73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7</w:t>
            </w:r>
            <w:r w:rsidR="00DC7404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5D0323">
              <w:rPr>
                <w:rFonts w:ascii="Arial" w:hAnsi="Arial" w:cs="Arial"/>
              </w:rPr>
              <w:t>103.2</w:t>
            </w:r>
            <w:r w:rsidR="000B023C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6BF52EBC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0D9A4B10" w14:textId="77777777" w:rsidR="00EC5D60" w:rsidRPr="00924A78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924A78">
              <w:rPr>
                <w:rFonts w:ascii="Arial" w:hAnsi="Arial" w:cs="Arial"/>
                <w:i/>
                <w:iCs/>
              </w:rPr>
              <w:t>2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733E6CF7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3CE73CDC" w14:textId="6D11F1B8" w:rsidR="00EC5D60" w:rsidRPr="003455C4" w:rsidRDefault="00A222BF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2</w:t>
            </w:r>
            <w:r w:rsidR="002D6D8C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32</w:t>
            </w:r>
            <w:r w:rsidR="00BE62A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0E16AAF4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</w:t>
            </w:r>
          </w:p>
        </w:tc>
        <w:tc>
          <w:tcPr>
            <w:tcW w:w="1838" w:type="dxa"/>
            <w:gridSpan w:val="2"/>
          </w:tcPr>
          <w:p w14:paraId="16A8FCC1" w14:textId="50B95656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274B6C">
              <w:rPr>
                <w:rFonts w:ascii="Arial" w:hAnsi="Arial" w:cs="Arial"/>
              </w:rPr>
              <w:t>.2</w:t>
            </w:r>
            <w:r w:rsidR="00DC7404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 xml:space="preserve"> [0</w:t>
            </w:r>
            <w:r w:rsidR="005A3BE7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]</w:t>
            </w:r>
          </w:p>
        </w:tc>
      </w:tr>
      <w:tr w:rsidR="00EC5D60" w:rsidRPr="002507D6" w14:paraId="64C9FB79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380ECC19" w14:textId="77777777" w:rsidR="00EC5D60" w:rsidRPr="00924A78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924A78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2AB8A0D8" w14:textId="21B9C3FF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07FF3612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</w:t>
            </w:r>
          </w:p>
        </w:tc>
      </w:tr>
      <w:tr w:rsidR="00AC0E35" w:rsidRPr="002507D6" w14:paraId="663AB3F0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72AF7E1E" w14:textId="77777777" w:rsidR="00AC0E35" w:rsidRPr="00924A78" w:rsidRDefault="00AC0E35" w:rsidP="00C36FB7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51864540" w14:textId="77777777" w:rsidR="00AC0E35" w:rsidRDefault="00AC0E35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271B87EF" w14:textId="77777777" w:rsidR="00AC0E35" w:rsidRDefault="00AC0E35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1FBF49E6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1837FB9A" w14:textId="77777777" w:rsidR="00AC0E35" w:rsidRDefault="00EC5D60" w:rsidP="00C36FB7">
            <w:pPr>
              <w:rPr>
                <w:rFonts w:ascii="Arial" w:hAnsi="Arial" w:cs="Arial"/>
              </w:rPr>
            </w:pPr>
            <w:r w:rsidRPr="003455C4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 xml:space="preserve">eritoneal cancer index </w:t>
            </w:r>
          </w:p>
          <w:p w14:paraId="33C12DDF" w14:textId="395F4DC9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CI)</w:t>
            </w:r>
          </w:p>
        </w:tc>
        <w:tc>
          <w:tcPr>
            <w:tcW w:w="2840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14:paraId="1509807B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  <w:tc>
          <w:tcPr>
            <w:tcW w:w="3255" w:type="dxa"/>
            <w:gridSpan w:val="3"/>
            <w:tcBorders>
              <w:left w:val="single" w:sz="4" w:space="0" w:color="000000"/>
            </w:tcBorders>
          </w:tcPr>
          <w:p w14:paraId="2892B891" w14:textId="77777777" w:rsidR="00EC5D60" w:rsidRPr="003455C4" w:rsidRDefault="00EC5D60" w:rsidP="00C36FB7">
            <w:pPr>
              <w:rPr>
                <w:rFonts w:ascii="Arial" w:hAnsi="Arial" w:cs="Arial"/>
              </w:rPr>
            </w:pPr>
          </w:p>
        </w:tc>
      </w:tr>
      <w:tr w:rsidR="00EC5D60" w:rsidRPr="002507D6" w14:paraId="3ED119C7" w14:textId="77777777" w:rsidTr="00AC0E35">
        <w:tc>
          <w:tcPr>
            <w:tcW w:w="3114" w:type="dxa"/>
            <w:tcBorders>
              <w:right w:val="single" w:sz="4" w:space="0" w:color="000000"/>
            </w:tcBorders>
          </w:tcPr>
          <w:p w14:paraId="0882D161" w14:textId="77777777" w:rsidR="00EC5D60" w:rsidRPr="00A53F24" w:rsidRDefault="00EC5D60" w:rsidP="00C36FB7">
            <w:pPr>
              <w:jc w:val="right"/>
              <w:rPr>
                <w:rFonts w:ascii="Arial" w:hAnsi="Arial" w:cs="Arial"/>
                <w:i/>
              </w:rPr>
            </w:pPr>
            <w:r w:rsidRPr="00A53F24">
              <w:rPr>
                <w:rFonts w:ascii="Arial" w:hAnsi="Arial" w:cs="Arial"/>
                <w:i/>
              </w:rPr>
              <w:t>&lt;12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1DA71B08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3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2EC4BC80" w14:textId="46FDEDEC" w:rsidR="00EC5D60" w:rsidRPr="003455C4" w:rsidRDefault="008B6FD2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8</w:t>
            </w:r>
            <w:r w:rsidR="008D0B55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D25162">
              <w:rPr>
                <w:rFonts w:ascii="Arial" w:hAnsi="Arial" w:cs="Arial"/>
              </w:rPr>
              <w:t>33.9</w:t>
            </w:r>
            <w:r w:rsidR="00BE62A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4C8055FD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38</w:t>
            </w:r>
          </w:p>
        </w:tc>
        <w:tc>
          <w:tcPr>
            <w:tcW w:w="1838" w:type="dxa"/>
            <w:gridSpan w:val="2"/>
          </w:tcPr>
          <w:p w14:paraId="726F9C6E" w14:textId="7FFC8CEF" w:rsidR="00EC5D60" w:rsidRPr="003455C4" w:rsidRDefault="00984B01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2</w:t>
            </w:r>
            <w:r w:rsidR="005A3BE7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B63CA1">
              <w:rPr>
                <w:rFonts w:ascii="Arial" w:hAnsi="Arial" w:cs="Arial"/>
              </w:rPr>
              <w:t>67</w:t>
            </w:r>
            <w:r w:rsidR="005A3BE7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142899BF" w14:textId="77777777" w:rsidTr="00FE5AD2">
        <w:tc>
          <w:tcPr>
            <w:tcW w:w="3114" w:type="dxa"/>
            <w:tcBorders>
              <w:right w:val="single" w:sz="4" w:space="0" w:color="000000"/>
            </w:tcBorders>
          </w:tcPr>
          <w:p w14:paraId="76D6BDD5" w14:textId="77777777" w:rsidR="00EC5D60" w:rsidRPr="00A53F24" w:rsidRDefault="00EC5D60" w:rsidP="00C36FB7">
            <w:pPr>
              <w:jc w:val="right"/>
              <w:rPr>
                <w:rFonts w:ascii="Arial" w:hAnsi="Arial" w:cs="Arial"/>
                <w:i/>
              </w:rPr>
            </w:pPr>
            <w:r w:rsidRPr="00A53F24">
              <w:rPr>
                <w:rFonts w:ascii="Arial" w:hAnsi="Arial" w:cs="Arial"/>
                <w:i/>
              </w:rPr>
              <w:t>≥12</w:t>
            </w:r>
          </w:p>
        </w:tc>
        <w:tc>
          <w:tcPr>
            <w:tcW w:w="1281" w:type="dxa"/>
            <w:tcBorders>
              <w:left w:val="single" w:sz="4" w:space="0" w:color="000000"/>
            </w:tcBorders>
          </w:tcPr>
          <w:p w14:paraId="273D8CB7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56</w:t>
            </w:r>
          </w:p>
        </w:tc>
        <w:tc>
          <w:tcPr>
            <w:tcW w:w="1559" w:type="dxa"/>
            <w:gridSpan w:val="2"/>
            <w:tcBorders>
              <w:right w:val="single" w:sz="4" w:space="0" w:color="000000"/>
            </w:tcBorders>
          </w:tcPr>
          <w:p w14:paraId="7F4C1787" w14:textId="0CDA6CD3" w:rsidR="00EC5D60" w:rsidRPr="003455C4" w:rsidRDefault="0020561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7</w:t>
            </w:r>
            <w:r w:rsidR="00811ED0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66299D">
              <w:rPr>
                <w:rFonts w:ascii="Arial" w:hAnsi="Arial" w:cs="Arial"/>
              </w:rPr>
              <w:t>34.9</w:t>
            </w:r>
            <w:r w:rsidR="00BE62AD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 w14:paraId="252F8816" w14:textId="77777777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42</w:t>
            </w:r>
          </w:p>
        </w:tc>
        <w:tc>
          <w:tcPr>
            <w:tcW w:w="1838" w:type="dxa"/>
            <w:gridSpan w:val="2"/>
          </w:tcPr>
          <w:p w14:paraId="2B847927" w14:textId="7E8DC82B" w:rsidR="00EC5D60" w:rsidRPr="003455C4" w:rsidRDefault="00984B01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</w:t>
            </w:r>
            <w:r w:rsidR="005A3BE7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 xml:space="preserve"> [</w:t>
            </w:r>
            <w:r w:rsidR="00055E41">
              <w:rPr>
                <w:rFonts w:ascii="Arial" w:hAnsi="Arial" w:cs="Arial"/>
              </w:rPr>
              <w:t>98.8</w:t>
            </w:r>
            <w:r w:rsidR="005A3BE7">
              <w:rPr>
                <w:rFonts w:ascii="Arial" w:hAnsi="Arial" w:cs="Arial"/>
              </w:rPr>
              <w:t>%</w:t>
            </w:r>
            <w:r w:rsidR="00EC5D60">
              <w:rPr>
                <w:rFonts w:ascii="Arial" w:hAnsi="Arial" w:cs="Arial"/>
              </w:rPr>
              <w:t>]</w:t>
            </w:r>
          </w:p>
        </w:tc>
      </w:tr>
      <w:tr w:rsidR="00EC5D60" w:rsidRPr="002507D6" w14:paraId="6CC18D04" w14:textId="77777777" w:rsidTr="00FE5AD2">
        <w:tc>
          <w:tcPr>
            <w:tcW w:w="3114" w:type="dxa"/>
          </w:tcPr>
          <w:p w14:paraId="749F0049" w14:textId="77777777" w:rsidR="00EC5D60" w:rsidRPr="00A53F24" w:rsidRDefault="00EC5D60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 w:rsidRPr="00A53F24"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2840" w:type="dxa"/>
            <w:gridSpan w:val="3"/>
          </w:tcPr>
          <w:p w14:paraId="12DAF0CD" w14:textId="77777777" w:rsidR="00EC5D60" w:rsidRPr="00A53F24" w:rsidRDefault="00EC5D60" w:rsidP="00C36FB7">
            <w:pPr>
              <w:rPr>
                <w:rFonts w:ascii="Arial" w:hAnsi="Arial" w:cs="Arial"/>
                <w:b/>
                <w:bCs/>
              </w:rPr>
            </w:pPr>
            <w:r w:rsidRPr="00A53F24">
              <w:rPr>
                <w:rFonts w:ascii="Arial" w:hAnsi="Arial" w:cs="Arial"/>
                <w:b/>
                <w:bCs/>
              </w:rPr>
              <w:t>0.004</w:t>
            </w:r>
          </w:p>
        </w:tc>
        <w:tc>
          <w:tcPr>
            <w:tcW w:w="3255" w:type="dxa"/>
            <w:gridSpan w:val="3"/>
          </w:tcPr>
          <w:p w14:paraId="74549ABF" w14:textId="02D1B216" w:rsidR="00EC5D60" w:rsidRPr="003455C4" w:rsidRDefault="00EC5D60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FE5AD2" w:rsidRPr="002507D6" w14:paraId="0F8E185A" w14:textId="77777777" w:rsidTr="00FE5AD2">
        <w:tc>
          <w:tcPr>
            <w:tcW w:w="3114" w:type="dxa"/>
          </w:tcPr>
          <w:p w14:paraId="6979E5D6" w14:textId="77777777" w:rsidR="00FE5AD2" w:rsidRPr="00A53F24" w:rsidRDefault="00FE5AD2" w:rsidP="00C36FB7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3"/>
          </w:tcPr>
          <w:p w14:paraId="04733F34" w14:textId="77777777" w:rsidR="00FE5AD2" w:rsidRPr="00A53F24" w:rsidRDefault="00FE5AD2" w:rsidP="00C36FB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55" w:type="dxa"/>
            <w:gridSpan w:val="3"/>
          </w:tcPr>
          <w:p w14:paraId="544C560D" w14:textId="77777777" w:rsidR="00FE5AD2" w:rsidRDefault="00FE5AD2" w:rsidP="00C36FB7">
            <w:pPr>
              <w:rPr>
                <w:rFonts w:ascii="Arial" w:hAnsi="Arial" w:cs="Arial"/>
              </w:rPr>
            </w:pPr>
          </w:p>
        </w:tc>
      </w:tr>
      <w:tr w:rsidR="00FE5AD2" w:rsidRPr="002507D6" w14:paraId="5725AA28" w14:textId="77777777" w:rsidTr="00FE5AD2">
        <w:tc>
          <w:tcPr>
            <w:tcW w:w="3114" w:type="dxa"/>
          </w:tcPr>
          <w:p w14:paraId="5948F030" w14:textId="782E41F6" w:rsidR="00FE5AD2" w:rsidRPr="00FE5AD2" w:rsidRDefault="00FE5AD2" w:rsidP="00FE5A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ness of cytoreduction</w:t>
            </w:r>
          </w:p>
        </w:tc>
        <w:tc>
          <w:tcPr>
            <w:tcW w:w="2840" w:type="dxa"/>
            <w:gridSpan w:val="3"/>
          </w:tcPr>
          <w:p w14:paraId="5E3343D1" w14:textId="77777777" w:rsidR="00FE5AD2" w:rsidRPr="00A53F24" w:rsidRDefault="00FE5AD2" w:rsidP="00C36FB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55" w:type="dxa"/>
            <w:gridSpan w:val="3"/>
          </w:tcPr>
          <w:p w14:paraId="6FBD95B8" w14:textId="77777777" w:rsidR="00FE5AD2" w:rsidRDefault="00FE5AD2" w:rsidP="00C36FB7">
            <w:pPr>
              <w:rPr>
                <w:rFonts w:ascii="Arial" w:hAnsi="Arial" w:cs="Arial"/>
              </w:rPr>
            </w:pPr>
          </w:p>
        </w:tc>
      </w:tr>
      <w:tr w:rsidR="00FE5AD2" w:rsidRPr="002507D6" w14:paraId="316A63FE" w14:textId="77777777" w:rsidTr="00FE5AD2">
        <w:tc>
          <w:tcPr>
            <w:tcW w:w="3114" w:type="dxa"/>
          </w:tcPr>
          <w:p w14:paraId="5AFD932D" w14:textId="63F9DA82" w:rsidR="00FE5AD2" w:rsidRPr="00A53F24" w:rsidRDefault="00FE5AD2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C-0</w:t>
            </w:r>
          </w:p>
        </w:tc>
        <w:tc>
          <w:tcPr>
            <w:tcW w:w="1281" w:type="dxa"/>
          </w:tcPr>
          <w:p w14:paraId="318DBA31" w14:textId="5F740D19" w:rsidR="00FE5AD2" w:rsidRPr="00FE5AD2" w:rsidRDefault="00FE5AD2" w:rsidP="00FE5AD2">
            <w:pPr>
              <w:rPr>
                <w:rFonts w:ascii="Arial" w:hAnsi="Arial" w:cs="Arial"/>
              </w:rPr>
            </w:pPr>
            <w:r w:rsidRPr="00FE5AD2">
              <w:rPr>
                <w:rFonts w:ascii="Arial" w:hAnsi="Arial" w:cs="Arial"/>
              </w:rPr>
              <w:t>N</w:t>
            </w:r>
            <w:r w:rsidR="00E50D8D">
              <w:rPr>
                <w:rFonts w:ascii="Arial" w:hAnsi="Arial" w:cs="Arial"/>
              </w:rPr>
              <w:t xml:space="preserve"> </w:t>
            </w:r>
            <w:r w:rsidRPr="00FE5AD2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</w:t>
            </w:r>
            <w:r w:rsidR="00A80B86">
              <w:rPr>
                <w:rFonts w:ascii="Arial" w:hAnsi="Arial" w:cs="Arial"/>
              </w:rPr>
              <w:t>80</w:t>
            </w:r>
          </w:p>
        </w:tc>
        <w:tc>
          <w:tcPr>
            <w:tcW w:w="1559" w:type="dxa"/>
            <w:gridSpan w:val="2"/>
          </w:tcPr>
          <w:p w14:paraId="4D040C99" w14:textId="0318FB90" w:rsidR="00FE5AD2" w:rsidRPr="00E50D8D" w:rsidRDefault="00303251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</w:t>
            </w:r>
            <w:r w:rsidR="00965BFB">
              <w:rPr>
                <w:rFonts w:ascii="Arial" w:hAnsi="Arial" w:cs="Arial"/>
              </w:rPr>
              <w:t>%</w:t>
            </w:r>
            <w:r w:rsidR="00E50D8D" w:rsidRPr="00E50D8D">
              <w:rPr>
                <w:rFonts w:ascii="Arial" w:hAnsi="Arial" w:cs="Arial"/>
              </w:rPr>
              <w:t xml:space="preserve"> [</w:t>
            </w:r>
            <w:r w:rsidR="00B417FB">
              <w:rPr>
                <w:rFonts w:ascii="Arial" w:hAnsi="Arial" w:cs="Arial"/>
              </w:rPr>
              <w:t>33.6</w:t>
            </w:r>
            <w:r w:rsidR="00BE62AD">
              <w:rPr>
                <w:rFonts w:ascii="Arial" w:hAnsi="Arial" w:cs="Arial"/>
              </w:rPr>
              <w:t>%</w:t>
            </w:r>
            <w:r w:rsidR="00E50D8D" w:rsidRPr="00E50D8D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</w:tcPr>
          <w:p w14:paraId="37518300" w14:textId="357D1058" w:rsidR="00FE5AD2" w:rsidRDefault="00FE5AD2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E50D8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E50D8D">
              <w:rPr>
                <w:rFonts w:ascii="Arial" w:hAnsi="Arial" w:cs="Arial"/>
              </w:rPr>
              <w:t xml:space="preserve"> </w:t>
            </w:r>
            <w:r w:rsidR="00CD5E6A">
              <w:rPr>
                <w:rFonts w:ascii="Arial" w:hAnsi="Arial" w:cs="Arial"/>
              </w:rPr>
              <w:t>68</w:t>
            </w:r>
          </w:p>
        </w:tc>
        <w:tc>
          <w:tcPr>
            <w:tcW w:w="1838" w:type="dxa"/>
            <w:gridSpan w:val="2"/>
          </w:tcPr>
          <w:p w14:paraId="2F642EF6" w14:textId="7B6BCD98" w:rsidR="00FE5AD2" w:rsidRDefault="000A4589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5</w:t>
            </w:r>
            <w:r w:rsidR="005A3BE7">
              <w:rPr>
                <w:rFonts w:ascii="Arial" w:hAnsi="Arial" w:cs="Arial"/>
              </w:rPr>
              <w:t>%</w:t>
            </w:r>
            <w:r w:rsidR="00D4312C">
              <w:rPr>
                <w:rFonts w:ascii="Arial" w:hAnsi="Arial" w:cs="Arial"/>
              </w:rPr>
              <w:t xml:space="preserve"> [</w:t>
            </w:r>
            <w:r w:rsidR="00260EC5">
              <w:rPr>
                <w:rFonts w:ascii="Arial" w:hAnsi="Arial" w:cs="Arial"/>
              </w:rPr>
              <w:t>76</w:t>
            </w:r>
            <w:r w:rsidR="005A3BE7">
              <w:rPr>
                <w:rFonts w:ascii="Arial" w:hAnsi="Arial" w:cs="Arial"/>
              </w:rPr>
              <w:t>%</w:t>
            </w:r>
            <w:r w:rsidR="00D4312C">
              <w:rPr>
                <w:rFonts w:ascii="Arial" w:hAnsi="Arial" w:cs="Arial"/>
              </w:rPr>
              <w:t>]</w:t>
            </w:r>
          </w:p>
        </w:tc>
      </w:tr>
      <w:tr w:rsidR="00FE5AD2" w:rsidRPr="002507D6" w14:paraId="54004F94" w14:textId="77777777" w:rsidTr="00F62AF7">
        <w:tc>
          <w:tcPr>
            <w:tcW w:w="3114" w:type="dxa"/>
          </w:tcPr>
          <w:p w14:paraId="598ACBD5" w14:textId="60D76238" w:rsidR="00FE5AD2" w:rsidRPr="00A53F24" w:rsidRDefault="00FE5AD2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C-1</w:t>
            </w:r>
            <w:r w:rsidR="005E1A9A">
              <w:rPr>
                <w:rFonts w:ascii="Arial" w:hAnsi="Arial" w:cs="Arial"/>
                <w:i/>
                <w:iCs/>
              </w:rPr>
              <w:t>, 2 &amp; 3</w:t>
            </w:r>
          </w:p>
        </w:tc>
        <w:tc>
          <w:tcPr>
            <w:tcW w:w="1281" w:type="dxa"/>
          </w:tcPr>
          <w:p w14:paraId="4F59DB24" w14:textId="02275080" w:rsidR="00FE5AD2" w:rsidRPr="00FE5AD2" w:rsidRDefault="00FE5AD2" w:rsidP="00FE5AD2">
            <w:pPr>
              <w:rPr>
                <w:rFonts w:ascii="Arial" w:hAnsi="Arial" w:cs="Arial"/>
              </w:rPr>
            </w:pPr>
            <w:r w:rsidRPr="00FE5AD2">
              <w:rPr>
                <w:rFonts w:ascii="Arial" w:hAnsi="Arial" w:cs="Arial"/>
              </w:rPr>
              <w:t>N</w:t>
            </w:r>
            <w:r w:rsidR="00E50D8D">
              <w:rPr>
                <w:rFonts w:ascii="Arial" w:hAnsi="Arial" w:cs="Arial"/>
              </w:rPr>
              <w:t xml:space="preserve"> </w:t>
            </w:r>
            <w:r w:rsidRPr="00FE5AD2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</w:t>
            </w:r>
            <w:r w:rsidR="00A80B86">
              <w:rPr>
                <w:rFonts w:ascii="Arial" w:hAnsi="Arial" w:cs="Arial"/>
              </w:rPr>
              <w:t>19</w:t>
            </w:r>
          </w:p>
        </w:tc>
        <w:tc>
          <w:tcPr>
            <w:tcW w:w="1559" w:type="dxa"/>
            <w:gridSpan w:val="2"/>
          </w:tcPr>
          <w:p w14:paraId="3CBA8BF0" w14:textId="37CA06D6" w:rsidR="00FE5AD2" w:rsidRPr="00E50D8D" w:rsidRDefault="00B417FB" w:rsidP="00E50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6</w:t>
            </w:r>
            <w:r w:rsidR="0001146F">
              <w:rPr>
                <w:rFonts w:ascii="Arial" w:hAnsi="Arial" w:cs="Arial"/>
              </w:rPr>
              <w:t>%</w:t>
            </w:r>
            <w:r w:rsidR="00E50D8D" w:rsidRPr="00E50D8D">
              <w:rPr>
                <w:rFonts w:ascii="Arial" w:hAnsi="Arial" w:cs="Arial"/>
              </w:rPr>
              <w:t xml:space="preserve"> [</w:t>
            </w:r>
            <w:r w:rsidR="008E19F0">
              <w:rPr>
                <w:rFonts w:ascii="Arial" w:hAnsi="Arial" w:cs="Arial"/>
              </w:rPr>
              <w:t>33.7</w:t>
            </w:r>
            <w:r w:rsidR="00BE62AD">
              <w:rPr>
                <w:rFonts w:ascii="Arial" w:hAnsi="Arial" w:cs="Arial"/>
              </w:rPr>
              <w:t>%</w:t>
            </w:r>
            <w:r w:rsidR="00E50D8D" w:rsidRPr="00E50D8D">
              <w:rPr>
                <w:rFonts w:ascii="Arial" w:hAnsi="Arial" w:cs="Arial"/>
              </w:rPr>
              <w:t>]</w:t>
            </w:r>
          </w:p>
        </w:tc>
        <w:tc>
          <w:tcPr>
            <w:tcW w:w="1417" w:type="dxa"/>
          </w:tcPr>
          <w:p w14:paraId="7321C53C" w14:textId="57F4089F" w:rsidR="00FE5AD2" w:rsidRDefault="00FE5AD2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E50D8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CD5E6A">
              <w:rPr>
                <w:rFonts w:ascii="Arial" w:hAnsi="Arial" w:cs="Arial"/>
              </w:rPr>
              <w:t xml:space="preserve"> 12</w:t>
            </w:r>
          </w:p>
        </w:tc>
        <w:tc>
          <w:tcPr>
            <w:tcW w:w="1838" w:type="dxa"/>
            <w:gridSpan w:val="2"/>
          </w:tcPr>
          <w:p w14:paraId="5B973CB2" w14:textId="062DB426" w:rsidR="00FE5AD2" w:rsidRDefault="00BE150C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7%</w:t>
            </w:r>
            <w:r w:rsidR="00D4312C">
              <w:rPr>
                <w:rFonts w:ascii="Arial" w:hAnsi="Arial" w:cs="Arial"/>
              </w:rPr>
              <w:t xml:space="preserve"> [</w:t>
            </w:r>
            <w:r w:rsidR="00393561">
              <w:rPr>
                <w:rFonts w:ascii="Arial" w:hAnsi="Arial" w:cs="Arial"/>
              </w:rPr>
              <w:t>94.8</w:t>
            </w:r>
            <w:r w:rsidR="005A3BE7">
              <w:rPr>
                <w:rFonts w:ascii="Arial" w:hAnsi="Arial" w:cs="Arial"/>
              </w:rPr>
              <w:t>%</w:t>
            </w:r>
            <w:r w:rsidR="00D4312C">
              <w:rPr>
                <w:rFonts w:ascii="Arial" w:hAnsi="Arial" w:cs="Arial"/>
              </w:rPr>
              <w:t>]</w:t>
            </w:r>
          </w:p>
        </w:tc>
      </w:tr>
      <w:tr w:rsidR="00FE5AD2" w:rsidRPr="002507D6" w14:paraId="0915347A" w14:textId="77777777" w:rsidTr="00F62AF7">
        <w:tc>
          <w:tcPr>
            <w:tcW w:w="3114" w:type="dxa"/>
          </w:tcPr>
          <w:p w14:paraId="796B30A3" w14:textId="135A66EA" w:rsidR="00FE5AD2" w:rsidRDefault="00FE5AD2" w:rsidP="00C36FB7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lastRenderedPageBreak/>
              <w:t>p-value</w:t>
            </w:r>
          </w:p>
        </w:tc>
        <w:tc>
          <w:tcPr>
            <w:tcW w:w="2840" w:type="dxa"/>
            <w:gridSpan w:val="3"/>
          </w:tcPr>
          <w:p w14:paraId="2035DADF" w14:textId="1ACA036F" w:rsidR="00FE5AD2" w:rsidRPr="00A53F24" w:rsidRDefault="00E50D8D" w:rsidP="00C36FB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007</w:t>
            </w:r>
          </w:p>
        </w:tc>
        <w:tc>
          <w:tcPr>
            <w:tcW w:w="3255" w:type="dxa"/>
            <w:gridSpan w:val="3"/>
          </w:tcPr>
          <w:p w14:paraId="4D1A6804" w14:textId="393854CF" w:rsidR="00FE5AD2" w:rsidRDefault="006338D1" w:rsidP="00C36F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C1282B" w:rsidRPr="002507D6" w14:paraId="060B223E" w14:textId="77777777" w:rsidTr="00F62AF7">
        <w:tc>
          <w:tcPr>
            <w:tcW w:w="3114" w:type="dxa"/>
          </w:tcPr>
          <w:p w14:paraId="561FD603" w14:textId="77777777" w:rsidR="00C1282B" w:rsidRDefault="00C1282B" w:rsidP="00C36FB7">
            <w:pPr>
              <w:jc w:val="right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840" w:type="dxa"/>
            <w:gridSpan w:val="3"/>
          </w:tcPr>
          <w:p w14:paraId="1E6203BD" w14:textId="77777777" w:rsidR="00C1282B" w:rsidRDefault="00C1282B" w:rsidP="00C36FB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55" w:type="dxa"/>
            <w:gridSpan w:val="3"/>
          </w:tcPr>
          <w:p w14:paraId="31362A8D" w14:textId="77777777" w:rsidR="00C1282B" w:rsidRDefault="00C1282B" w:rsidP="00C36FB7">
            <w:pPr>
              <w:rPr>
                <w:rFonts w:ascii="Arial" w:hAnsi="Arial" w:cs="Arial"/>
              </w:rPr>
            </w:pPr>
          </w:p>
        </w:tc>
      </w:tr>
      <w:tr w:rsidR="00F62AF7" w:rsidRPr="002507D6" w14:paraId="055EA07B" w14:textId="77777777" w:rsidTr="00F62AF7">
        <w:tc>
          <w:tcPr>
            <w:tcW w:w="3114" w:type="dxa"/>
          </w:tcPr>
          <w:p w14:paraId="090E3BB8" w14:textId="056A5286" w:rsidR="00F62AF7" w:rsidRPr="00F62AF7" w:rsidRDefault="00F62AF7" w:rsidP="00F62AF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PEC</w:t>
            </w:r>
          </w:p>
        </w:tc>
        <w:tc>
          <w:tcPr>
            <w:tcW w:w="2840" w:type="dxa"/>
            <w:gridSpan w:val="3"/>
          </w:tcPr>
          <w:p w14:paraId="0215B52C" w14:textId="77777777" w:rsidR="00F62AF7" w:rsidRDefault="00F62AF7" w:rsidP="00C36FB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55" w:type="dxa"/>
            <w:gridSpan w:val="3"/>
          </w:tcPr>
          <w:p w14:paraId="15D41CB9" w14:textId="77777777" w:rsidR="00F62AF7" w:rsidRDefault="00F62AF7" w:rsidP="00C36FB7">
            <w:pPr>
              <w:rPr>
                <w:rFonts w:ascii="Arial" w:hAnsi="Arial" w:cs="Arial"/>
              </w:rPr>
            </w:pPr>
          </w:p>
        </w:tc>
      </w:tr>
      <w:tr w:rsidR="00EB19C5" w:rsidRPr="002507D6" w14:paraId="4F1E37F7" w14:textId="77777777" w:rsidTr="007D33E1">
        <w:tc>
          <w:tcPr>
            <w:tcW w:w="3114" w:type="dxa"/>
          </w:tcPr>
          <w:p w14:paraId="0D390B32" w14:textId="614DEE9B" w:rsidR="00EB19C5" w:rsidRDefault="00EB19C5" w:rsidP="00EB19C5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Mitomycin-C</w:t>
            </w:r>
          </w:p>
        </w:tc>
        <w:tc>
          <w:tcPr>
            <w:tcW w:w="1420" w:type="dxa"/>
            <w:gridSpan w:val="2"/>
          </w:tcPr>
          <w:p w14:paraId="7E55E3D3" w14:textId="14EBBCA1" w:rsidR="00EB19C5" w:rsidRPr="005B33A2" w:rsidRDefault="00EB19C5" w:rsidP="00EB19C5">
            <w:pPr>
              <w:rPr>
                <w:rFonts w:ascii="Arial" w:hAnsi="Arial" w:cs="Arial"/>
              </w:rPr>
            </w:pPr>
            <w:r w:rsidRPr="005B33A2">
              <w:rPr>
                <w:rFonts w:ascii="Arial" w:hAnsi="Arial" w:cs="Arial"/>
              </w:rPr>
              <w:t xml:space="preserve">N = </w:t>
            </w:r>
            <w:r w:rsidR="005B33A2" w:rsidRPr="005B33A2">
              <w:rPr>
                <w:rFonts w:ascii="Arial" w:hAnsi="Arial" w:cs="Arial"/>
              </w:rPr>
              <w:t>67</w:t>
            </w:r>
          </w:p>
        </w:tc>
        <w:tc>
          <w:tcPr>
            <w:tcW w:w="1420" w:type="dxa"/>
          </w:tcPr>
          <w:p w14:paraId="606F47B7" w14:textId="4E30EE51" w:rsidR="00EB19C5" w:rsidRPr="003A159E" w:rsidRDefault="009E5519" w:rsidP="00EB19C5">
            <w:pPr>
              <w:rPr>
                <w:rFonts w:ascii="Arial" w:hAnsi="Arial" w:cs="Arial"/>
              </w:rPr>
            </w:pPr>
            <w:r w:rsidRPr="003A159E">
              <w:rPr>
                <w:rFonts w:ascii="Arial" w:hAnsi="Arial" w:cs="Arial"/>
              </w:rPr>
              <w:t>46.4%</w:t>
            </w:r>
            <w:r w:rsidR="003A159E">
              <w:rPr>
                <w:rFonts w:ascii="Arial" w:hAnsi="Arial" w:cs="Arial"/>
              </w:rPr>
              <w:t xml:space="preserve"> [</w:t>
            </w:r>
            <w:r w:rsidR="004D4B25">
              <w:rPr>
                <w:rFonts w:ascii="Arial" w:hAnsi="Arial" w:cs="Arial"/>
              </w:rPr>
              <w:t>34.9%]</w:t>
            </w:r>
          </w:p>
        </w:tc>
        <w:tc>
          <w:tcPr>
            <w:tcW w:w="1627" w:type="dxa"/>
            <w:gridSpan w:val="2"/>
          </w:tcPr>
          <w:p w14:paraId="6B3092C8" w14:textId="4CDF88BA" w:rsidR="00EB19C5" w:rsidRPr="003A159E" w:rsidRDefault="00EB19C5" w:rsidP="00EB19C5">
            <w:pPr>
              <w:rPr>
                <w:rFonts w:ascii="Arial" w:hAnsi="Arial" w:cs="Arial"/>
              </w:rPr>
            </w:pPr>
            <w:r w:rsidRPr="003A159E">
              <w:rPr>
                <w:rFonts w:ascii="Arial" w:hAnsi="Arial" w:cs="Arial"/>
              </w:rPr>
              <w:t xml:space="preserve">N = </w:t>
            </w:r>
            <w:r w:rsidR="00231072" w:rsidRPr="003A159E">
              <w:rPr>
                <w:rFonts w:ascii="Arial" w:hAnsi="Arial" w:cs="Arial"/>
              </w:rPr>
              <w:t>56</w:t>
            </w:r>
          </w:p>
        </w:tc>
        <w:tc>
          <w:tcPr>
            <w:tcW w:w="1628" w:type="dxa"/>
          </w:tcPr>
          <w:p w14:paraId="281F2D6B" w14:textId="63FDE096" w:rsidR="00EB19C5" w:rsidRDefault="003A159E" w:rsidP="00EB19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6%</w:t>
            </w:r>
            <w:r w:rsidR="00715B4E">
              <w:rPr>
                <w:rFonts w:ascii="Arial" w:hAnsi="Arial" w:cs="Arial"/>
              </w:rPr>
              <w:t xml:space="preserve"> [</w:t>
            </w:r>
            <w:r w:rsidR="0075192D">
              <w:rPr>
                <w:rFonts w:ascii="Arial" w:hAnsi="Arial" w:cs="Arial"/>
              </w:rPr>
              <w:t>98.9%]</w:t>
            </w:r>
          </w:p>
        </w:tc>
      </w:tr>
      <w:tr w:rsidR="00EB19C5" w:rsidRPr="002507D6" w14:paraId="3A7D5149" w14:textId="77777777" w:rsidTr="00354C3E">
        <w:tc>
          <w:tcPr>
            <w:tcW w:w="3114" w:type="dxa"/>
          </w:tcPr>
          <w:p w14:paraId="58296531" w14:textId="02D88C58" w:rsidR="00EB19C5" w:rsidRDefault="00EB19C5" w:rsidP="00EB19C5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latinum (Cisplatin or Oxaliplatin)</w:t>
            </w:r>
          </w:p>
        </w:tc>
        <w:tc>
          <w:tcPr>
            <w:tcW w:w="1420" w:type="dxa"/>
            <w:gridSpan w:val="2"/>
          </w:tcPr>
          <w:p w14:paraId="7A89045F" w14:textId="2942DE5A" w:rsidR="00EB19C5" w:rsidRPr="005B33A2" w:rsidRDefault="00EB19C5" w:rsidP="00EB19C5">
            <w:pPr>
              <w:rPr>
                <w:rFonts w:ascii="Arial" w:hAnsi="Arial" w:cs="Arial"/>
              </w:rPr>
            </w:pPr>
            <w:r w:rsidRPr="005B33A2">
              <w:rPr>
                <w:rFonts w:ascii="Arial" w:hAnsi="Arial" w:cs="Arial"/>
              </w:rPr>
              <w:t xml:space="preserve">N = </w:t>
            </w:r>
            <w:r w:rsidR="005B33A2" w:rsidRPr="005B33A2">
              <w:rPr>
                <w:rFonts w:ascii="Arial" w:hAnsi="Arial" w:cs="Arial"/>
              </w:rPr>
              <w:t>22</w:t>
            </w:r>
          </w:p>
        </w:tc>
        <w:tc>
          <w:tcPr>
            <w:tcW w:w="1420" w:type="dxa"/>
          </w:tcPr>
          <w:p w14:paraId="471BEB1B" w14:textId="1E042E0E" w:rsidR="00EB19C5" w:rsidRPr="003A159E" w:rsidRDefault="009E5519" w:rsidP="00EB19C5">
            <w:pPr>
              <w:rPr>
                <w:rFonts w:ascii="Arial" w:hAnsi="Arial" w:cs="Arial"/>
              </w:rPr>
            </w:pPr>
            <w:r w:rsidRPr="003A159E">
              <w:rPr>
                <w:rFonts w:ascii="Arial" w:hAnsi="Arial" w:cs="Arial"/>
              </w:rPr>
              <w:t>45%</w:t>
            </w:r>
            <w:r w:rsidR="004D4B25">
              <w:rPr>
                <w:rFonts w:ascii="Arial" w:hAnsi="Arial" w:cs="Arial"/>
              </w:rPr>
              <w:t xml:space="preserve"> [</w:t>
            </w:r>
            <w:r w:rsidR="00715B4E">
              <w:rPr>
                <w:rFonts w:ascii="Arial" w:hAnsi="Arial" w:cs="Arial"/>
              </w:rPr>
              <w:t>30.6%]</w:t>
            </w:r>
          </w:p>
        </w:tc>
        <w:tc>
          <w:tcPr>
            <w:tcW w:w="1627" w:type="dxa"/>
            <w:gridSpan w:val="2"/>
          </w:tcPr>
          <w:p w14:paraId="5F4AF4EF" w14:textId="62722658" w:rsidR="00EB19C5" w:rsidRPr="003A159E" w:rsidRDefault="00EB19C5" w:rsidP="00EB19C5">
            <w:pPr>
              <w:rPr>
                <w:rFonts w:ascii="Arial" w:hAnsi="Arial" w:cs="Arial"/>
              </w:rPr>
            </w:pPr>
            <w:r w:rsidRPr="003A159E">
              <w:rPr>
                <w:rFonts w:ascii="Arial" w:hAnsi="Arial" w:cs="Arial"/>
              </w:rPr>
              <w:t xml:space="preserve">N = </w:t>
            </w:r>
            <w:r w:rsidR="00231072" w:rsidRPr="003A159E">
              <w:rPr>
                <w:rFonts w:ascii="Arial" w:hAnsi="Arial" w:cs="Arial"/>
              </w:rPr>
              <w:t>15</w:t>
            </w:r>
          </w:p>
        </w:tc>
        <w:tc>
          <w:tcPr>
            <w:tcW w:w="1628" w:type="dxa"/>
          </w:tcPr>
          <w:p w14:paraId="151750A4" w14:textId="34734A6C" w:rsidR="00EB19C5" w:rsidRDefault="003A159E" w:rsidP="00EB19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3%</w:t>
            </w:r>
            <w:r w:rsidR="0075192D">
              <w:rPr>
                <w:rFonts w:ascii="Arial" w:hAnsi="Arial" w:cs="Arial"/>
              </w:rPr>
              <w:t xml:space="preserve"> </w:t>
            </w:r>
            <w:r w:rsidR="002B16C9">
              <w:rPr>
                <w:rFonts w:ascii="Arial" w:hAnsi="Arial" w:cs="Arial"/>
              </w:rPr>
              <w:t>[53.9%]</w:t>
            </w:r>
          </w:p>
        </w:tc>
      </w:tr>
      <w:tr w:rsidR="00EB19C5" w:rsidRPr="002507D6" w14:paraId="16F59CFC" w14:textId="77777777" w:rsidTr="004E2B46">
        <w:tc>
          <w:tcPr>
            <w:tcW w:w="3114" w:type="dxa"/>
          </w:tcPr>
          <w:p w14:paraId="77CFB26A" w14:textId="38754BDB" w:rsidR="00EB19C5" w:rsidRDefault="00EB19C5" w:rsidP="00EB19C5">
            <w:pPr>
              <w:jc w:val="right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-value</w:t>
            </w:r>
          </w:p>
        </w:tc>
        <w:tc>
          <w:tcPr>
            <w:tcW w:w="2840" w:type="dxa"/>
            <w:gridSpan w:val="3"/>
          </w:tcPr>
          <w:p w14:paraId="75CB8722" w14:textId="3E288F1F" w:rsidR="00EB19C5" w:rsidRPr="005D64F0" w:rsidRDefault="003808BF" w:rsidP="00EB19C5">
            <w:pPr>
              <w:rPr>
                <w:rFonts w:ascii="Arial" w:hAnsi="Arial" w:cs="Arial"/>
              </w:rPr>
            </w:pPr>
            <w:r w:rsidRPr="005D64F0">
              <w:rPr>
                <w:rFonts w:ascii="Arial" w:hAnsi="Arial" w:cs="Arial"/>
              </w:rPr>
              <w:t>0.44</w:t>
            </w:r>
          </w:p>
        </w:tc>
        <w:tc>
          <w:tcPr>
            <w:tcW w:w="3255" w:type="dxa"/>
            <w:gridSpan w:val="3"/>
          </w:tcPr>
          <w:p w14:paraId="171EE2F5" w14:textId="29B6DDB8" w:rsidR="00EB19C5" w:rsidRDefault="005D64F0" w:rsidP="00EB19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EB19C5" w:rsidRPr="002507D6" w14:paraId="4B6DC029" w14:textId="77777777" w:rsidTr="00F62AF7">
        <w:trPr>
          <w:trHeight w:val="516"/>
        </w:trPr>
        <w:tc>
          <w:tcPr>
            <w:tcW w:w="9209" w:type="dxa"/>
            <w:gridSpan w:val="7"/>
          </w:tcPr>
          <w:p w14:paraId="2D976423" w14:textId="77777777" w:rsidR="00EB19C5" w:rsidRDefault="00EB19C5" w:rsidP="00EB19C5">
            <w:pPr>
              <w:rPr>
                <w:rFonts w:ascii="Arial" w:hAnsi="Arial" w:cs="Arial"/>
              </w:rPr>
            </w:pPr>
          </w:p>
          <w:p w14:paraId="5DF642CE" w14:textId="17155FF2" w:rsidR="00EB19C5" w:rsidRDefault="00EB19C5" w:rsidP="00EB19C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tegorical variables presented as frequency (number of patients). Continuous variables presented as median and interquartile range [IQR]. Statistical analysis performed using the Mann-Whitney test or Kruskal-Wallis test.  Statistical significance is set at p&lt;0.05. Significant p values are represented in bold.</w:t>
            </w:r>
          </w:p>
        </w:tc>
      </w:tr>
    </w:tbl>
    <w:p w14:paraId="7389AEB6" w14:textId="77777777" w:rsidR="00850016" w:rsidRDefault="00850016"/>
    <w:sectPr w:rsidR="00850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78A4F" w14:textId="77777777" w:rsidR="009B52FC" w:rsidRDefault="009B52FC" w:rsidP="00AC0E35">
      <w:pPr>
        <w:spacing w:after="0" w:line="240" w:lineRule="auto"/>
      </w:pPr>
      <w:r>
        <w:separator/>
      </w:r>
    </w:p>
  </w:endnote>
  <w:endnote w:type="continuationSeparator" w:id="0">
    <w:p w14:paraId="37A06854" w14:textId="77777777" w:rsidR="009B52FC" w:rsidRDefault="009B52FC" w:rsidP="00AC0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46E9C" w14:textId="77777777" w:rsidR="009B52FC" w:rsidRDefault="009B52FC" w:rsidP="00AC0E35">
      <w:pPr>
        <w:spacing w:after="0" w:line="240" w:lineRule="auto"/>
      </w:pPr>
      <w:r>
        <w:separator/>
      </w:r>
    </w:p>
  </w:footnote>
  <w:footnote w:type="continuationSeparator" w:id="0">
    <w:p w14:paraId="065ECD98" w14:textId="77777777" w:rsidR="009B52FC" w:rsidRDefault="009B52FC" w:rsidP="00AC0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60"/>
    <w:rsid w:val="0000393D"/>
    <w:rsid w:val="0001146F"/>
    <w:rsid w:val="000314EC"/>
    <w:rsid w:val="00047C17"/>
    <w:rsid w:val="00055E41"/>
    <w:rsid w:val="000708BF"/>
    <w:rsid w:val="00096E70"/>
    <w:rsid w:val="000A4589"/>
    <w:rsid w:val="000B023C"/>
    <w:rsid w:val="000C2F1C"/>
    <w:rsid w:val="00114EA7"/>
    <w:rsid w:val="0012637B"/>
    <w:rsid w:val="00131D9B"/>
    <w:rsid w:val="00133B6B"/>
    <w:rsid w:val="00175A69"/>
    <w:rsid w:val="00182EA7"/>
    <w:rsid w:val="001B43C6"/>
    <w:rsid w:val="001B44AC"/>
    <w:rsid w:val="001B4F72"/>
    <w:rsid w:val="001C1572"/>
    <w:rsid w:val="001D0142"/>
    <w:rsid w:val="001E09CB"/>
    <w:rsid w:val="001F299C"/>
    <w:rsid w:val="00205610"/>
    <w:rsid w:val="00215FDD"/>
    <w:rsid w:val="002307A8"/>
    <w:rsid w:val="00231072"/>
    <w:rsid w:val="00260EC5"/>
    <w:rsid w:val="00274B6C"/>
    <w:rsid w:val="002B16C9"/>
    <w:rsid w:val="002B775D"/>
    <w:rsid w:val="002D6D8C"/>
    <w:rsid w:val="002F7F48"/>
    <w:rsid w:val="00303251"/>
    <w:rsid w:val="003128F1"/>
    <w:rsid w:val="00340B44"/>
    <w:rsid w:val="00352936"/>
    <w:rsid w:val="0036530B"/>
    <w:rsid w:val="00372F3B"/>
    <w:rsid w:val="003808BF"/>
    <w:rsid w:val="0038120F"/>
    <w:rsid w:val="00391263"/>
    <w:rsid w:val="00393561"/>
    <w:rsid w:val="003967B8"/>
    <w:rsid w:val="003975A1"/>
    <w:rsid w:val="003A159E"/>
    <w:rsid w:val="003A271A"/>
    <w:rsid w:val="003B0793"/>
    <w:rsid w:val="003D32AE"/>
    <w:rsid w:val="00426CED"/>
    <w:rsid w:val="004669D9"/>
    <w:rsid w:val="00474533"/>
    <w:rsid w:val="004D4B25"/>
    <w:rsid w:val="004E14BF"/>
    <w:rsid w:val="004E44BF"/>
    <w:rsid w:val="00540F99"/>
    <w:rsid w:val="00566114"/>
    <w:rsid w:val="005A3BE7"/>
    <w:rsid w:val="005A4F0C"/>
    <w:rsid w:val="005B33A2"/>
    <w:rsid w:val="005D0323"/>
    <w:rsid w:val="005D64F0"/>
    <w:rsid w:val="005E1A9A"/>
    <w:rsid w:val="00616C73"/>
    <w:rsid w:val="0062489E"/>
    <w:rsid w:val="006257D6"/>
    <w:rsid w:val="006338D1"/>
    <w:rsid w:val="0066299D"/>
    <w:rsid w:val="0067365F"/>
    <w:rsid w:val="00677D3D"/>
    <w:rsid w:val="0068368F"/>
    <w:rsid w:val="00684B3C"/>
    <w:rsid w:val="006C4F3E"/>
    <w:rsid w:val="006D2B63"/>
    <w:rsid w:val="006F5964"/>
    <w:rsid w:val="00715B4E"/>
    <w:rsid w:val="0075192D"/>
    <w:rsid w:val="007B7E77"/>
    <w:rsid w:val="007C41BA"/>
    <w:rsid w:val="007E1C0F"/>
    <w:rsid w:val="00804D0D"/>
    <w:rsid w:val="00811ED0"/>
    <w:rsid w:val="00826BA5"/>
    <w:rsid w:val="00826D06"/>
    <w:rsid w:val="00850016"/>
    <w:rsid w:val="00854F2D"/>
    <w:rsid w:val="00857CB0"/>
    <w:rsid w:val="00863137"/>
    <w:rsid w:val="008B6FD2"/>
    <w:rsid w:val="008D0B55"/>
    <w:rsid w:val="008E19F0"/>
    <w:rsid w:val="009605D3"/>
    <w:rsid w:val="00965BFB"/>
    <w:rsid w:val="00984B01"/>
    <w:rsid w:val="009B52FC"/>
    <w:rsid w:val="009E3176"/>
    <w:rsid w:val="009E5519"/>
    <w:rsid w:val="00A0650B"/>
    <w:rsid w:val="00A13713"/>
    <w:rsid w:val="00A222BF"/>
    <w:rsid w:val="00A256B9"/>
    <w:rsid w:val="00A57474"/>
    <w:rsid w:val="00A71DA7"/>
    <w:rsid w:val="00A80B86"/>
    <w:rsid w:val="00A866B4"/>
    <w:rsid w:val="00A956AA"/>
    <w:rsid w:val="00AA15E8"/>
    <w:rsid w:val="00AB48F8"/>
    <w:rsid w:val="00AB5972"/>
    <w:rsid w:val="00AC0E35"/>
    <w:rsid w:val="00AE4DB4"/>
    <w:rsid w:val="00B04587"/>
    <w:rsid w:val="00B3038A"/>
    <w:rsid w:val="00B417FB"/>
    <w:rsid w:val="00B46019"/>
    <w:rsid w:val="00B46240"/>
    <w:rsid w:val="00B4695A"/>
    <w:rsid w:val="00B63CA1"/>
    <w:rsid w:val="00B96329"/>
    <w:rsid w:val="00BA6DAE"/>
    <w:rsid w:val="00BE150C"/>
    <w:rsid w:val="00BE62AD"/>
    <w:rsid w:val="00C0066C"/>
    <w:rsid w:val="00C03DBE"/>
    <w:rsid w:val="00C1282B"/>
    <w:rsid w:val="00C27E6F"/>
    <w:rsid w:val="00C42DBE"/>
    <w:rsid w:val="00C63CBF"/>
    <w:rsid w:val="00C732F9"/>
    <w:rsid w:val="00C85901"/>
    <w:rsid w:val="00C874B3"/>
    <w:rsid w:val="00CB47B9"/>
    <w:rsid w:val="00CD5E6A"/>
    <w:rsid w:val="00D138F6"/>
    <w:rsid w:val="00D25162"/>
    <w:rsid w:val="00D34ED2"/>
    <w:rsid w:val="00D4312C"/>
    <w:rsid w:val="00D729EA"/>
    <w:rsid w:val="00D73955"/>
    <w:rsid w:val="00D8047D"/>
    <w:rsid w:val="00D9169D"/>
    <w:rsid w:val="00D947DB"/>
    <w:rsid w:val="00DC7404"/>
    <w:rsid w:val="00DD5084"/>
    <w:rsid w:val="00DD7675"/>
    <w:rsid w:val="00E03730"/>
    <w:rsid w:val="00E1783A"/>
    <w:rsid w:val="00E34BFA"/>
    <w:rsid w:val="00E368BF"/>
    <w:rsid w:val="00E50D8D"/>
    <w:rsid w:val="00E557D9"/>
    <w:rsid w:val="00E611D2"/>
    <w:rsid w:val="00E72F78"/>
    <w:rsid w:val="00EB19C5"/>
    <w:rsid w:val="00EC5D60"/>
    <w:rsid w:val="00EC6938"/>
    <w:rsid w:val="00EF0274"/>
    <w:rsid w:val="00EF1D92"/>
    <w:rsid w:val="00F05738"/>
    <w:rsid w:val="00F52ED5"/>
    <w:rsid w:val="00F57495"/>
    <w:rsid w:val="00F61178"/>
    <w:rsid w:val="00F61E96"/>
    <w:rsid w:val="00F62AF7"/>
    <w:rsid w:val="00F6613D"/>
    <w:rsid w:val="00F74456"/>
    <w:rsid w:val="00F75E91"/>
    <w:rsid w:val="00F778DF"/>
    <w:rsid w:val="00F80389"/>
    <w:rsid w:val="00FB2611"/>
    <w:rsid w:val="00FE5AD2"/>
    <w:rsid w:val="00FF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3A29"/>
  <w15:chartTrackingRefBased/>
  <w15:docId w15:val="{65722BE2-98DB-49FB-8B9B-0F8F39EAB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E35"/>
  </w:style>
  <w:style w:type="paragraph" w:styleId="Footer">
    <w:name w:val="footer"/>
    <w:basedOn w:val="Normal"/>
    <w:link w:val="FooterChar"/>
    <w:uiPriority w:val="99"/>
    <w:unhideWhenUsed/>
    <w:rsid w:val="00AC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E35"/>
  </w:style>
  <w:style w:type="paragraph" w:styleId="Revision">
    <w:name w:val="Revision"/>
    <w:hidden/>
    <w:uiPriority w:val="99"/>
    <w:semiHidden/>
    <w:rsid w:val="002B77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2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 Makker</dc:creator>
  <cp:keywords/>
  <dc:description/>
  <cp:lastModifiedBy>Preet Makker</cp:lastModifiedBy>
  <cp:revision>171</cp:revision>
  <dcterms:created xsi:type="dcterms:W3CDTF">2021-11-13T05:41:00Z</dcterms:created>
  <dcterms:modified xsi:type="dcterms:W3CDTF">2022-08-25T04:11:00Z</dcterms:modified>
</cp:coreProperties>
</file>